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865" w:type="pct"/>
        <w:tblLook w:val="04A0" w:firstRow="1" w:lastRow="0" w:firstColumn="1" w:lastColumn="0" w:noHBand="0" w:noVBand="1"/>
      </w:tblPr>
      <w:tblGrid>
        <w:gridCol w:w="3183"/>
        <w:gridCol w:w="3044"/>
        <w:gridCol w:w="3912"/>
      </w:tblGrid>
      <w:tr w:rsidR="000953A2" w:rsidRPr="002602ED" w14:paraId="407F83AA" w14:textId="77777777" w:rsidTr="000953A2">
        <w:tc>
          <w:tcPr>
            <w:tcW w:w="1570" w:type="pct"/>
            <w:vAlign w:val="center"/>
          </w:tcPr>
          <w:p w14:paraId="574B1616" w14:textId="77777777" w:rsidR="00ED6C97" w:rsidRPr="00AA04B3" w:rsidRDefault="00ED6C97" w:rsidP="00ED6C9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AA04B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tibody-drug conjugate</w:t>
            </w:r>
          </w:p>
          <w:p w14:paraId="769B3A62" w14:textId="78613347" w:rsidR="002602ED" w:rsidRPr="00ED6C97" w:rsidRDefault="002602ED" w:rsidP="00ED6C9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D6C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</w:t>
            </w:r>
            <w:r w:rsidR="001918BA" w:rsidRPr="00ED6C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ED6C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veloper</w:t>
            </w:r>
          </w:p>
        </w:tc>
        <w:tc>
          <w:tcPr>
            <w:tcW w:w="1501" w:type="pct"/>
            <w:vAlign w:val="center"/>
          </w:tcPr>
          <w:p w14:paraId="3C1BAD20" w14:textId="77777777" w:rsidR="002602ED" w:rsidRPr="001918BA" w:rsidRDefault="00ED6C97" w:rsidP="006A0D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clonal antibody</w:t>
            </w:r>
          </w:p>
        </w:tc>
        <w:tc>
          <w:tcPr>
            <w:tcW w:w="1930" w:type="pct"/>
            <w:vAlign w:val="center"/>
          </w:tcPr>
          <w:p w14:paraId="0CCD7148" w14:textId="77777777" w:rsidR="002602ED" w:rsidRPr="001918BA" w:rsidRDefault="002602ED" w:rsidP="006A0D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1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ation (stage)</w:t>
            </w:r>
          </w:p>
        </w:tc>
      </w:tr>
      <w:tr w:rsidR="00C7184C" w:rsidRPr="00E533E4" w14:paraId="76F87A08" w14:textId="77777777" w:rsidTr="000953A2">
        <w:tc>
          <w:tcPr>
            <w:tcW w:w="1570" w:type="pct"/>
            <w:vAlign w:val="center"/>
          </w:tcPr>
          <w:p w14:paraId="6D27CF42" w14:textId="5355789F" w:rsidR="00C7184C" w:rsidRDefault="00C7184C" w:rsidP="00C7184C">
            <w:pP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pPr>
            <w:r w:rsidRPr="00532F89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ADCT-502</w:t>
            </w:r>
            <w:r w:rsidR="00137CDC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 xml:space="preserve"> (</w:t>
            </w:r>
            <w:r w:rsidRPr="00626608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ADC Therapeutics</w:t>
            </w:r>
            <w:r w:rsidR="00137CDC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begin">
                <w:fldData xml:space="preserve">PEVuZE5vdGU+PENpdGU+PEF1dGhvcj5QZWdyYW08L0F1dGhvcj48WWVhcj4yMDIwPC9ZZWFyPjxS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begin">
                <w:fldData xml:space="preserve">PEVuZE5vdGU+PENpdGU+PEF1dGhvcj5QZWdyYW08L0F1dGhvcj48WWVhcj4yMDIwPC9ZZWFyPjxS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</w:fldData>
              </w:fldChar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sv-SE"/>
              </w:rPr>
              <w:t>[1]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end"/>
            </w:r>
          </w:p>
        </w:tc>
        <w:tc>
          <w:tcPr>
            <w:tcW w:w="1501" w:type="pct"/>
            <w:vAlign w:val="center"/>
          </w:tcPr>
          <w:p w14:paraId="2B46F8E9" w14:textId="46887B38" w:rsidR="00C7184C" w:rsidRDefault="00C7184C" w:rsidP="000368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602ED">
              <w:rPr>
                <w:rFonts w:ascii="Times New Roman" w:hAnsi="Times New Roman" w:cs="Times New Roman"/>
                <w:sz w:val="24"/>
                <w:szCs w:val="24"/>
              </w:rPr>
              <w:t>rastuzumab</w:t>
            </w:r>
          </w:p>
        </w:tc>
        <w:tc>
          <w:tcPr>
            <w:tcW w:w="1930" w:type="pct"/>
            <w:vAlign w:val="center"/>
          </w:tcPr>
          <w:p w14:paraId="5CC7C5B4" w14:textId="53E1BAB6" w:rsidR="00C7184C" w:rsidRPr="002602ED" w:rsidRDefault="00C7184C" w:rsidP="00E9353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1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2+ solid tumors (phase I) discontinued</w:t>
            </w:r>
          </w:p>
        </w:tc>
      </w:tr>
      <w:tr w:rsidR="000953A2" w:rsidRPr="00E533E4" w14:paraId="060D6DA5" w14:textId="77777777" w:rsidTr="000953A2">
        <w:tc>
          <w:tcPr>
            <w:tcW w:w="1570" w:type="pct"/>
            <w:vAlign w:val="center"/>
          </w:tcPr>
          <w:p w14:paraId="76EAE68C" w14:textId="00193FD6" w:rsidR="002602ED" w:rsidRPr="002602ED" w:rsidRDefault="000953A2" w:rsidP="00C7184C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ALT-P7 (</w:t>
            </w:r>
            <w:r w:rsidR="002602ED" w:rsidRPr="002602ED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Alteoge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)</w:t>
            </w:r>
            <w:r w:rsidR="002602ED" w:rsidRPr="002602ED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 xml:space="preserve"> </w:t>
            </w:r>
            <w:r w:rsidR="002602ED" w:rsidRPr="002602ED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begin"/>
            </w:r>
            <w:r w:rsidR="00C7184C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instrText xml:space="preserve"> ADDIN EN.CITE &lt;EndNote&gt;&lt;Cite&gt;&lt;Author&gt;Park&lt;/Author&gt;&lt;Year&gt;ASCO 2020&lt;/Year&gt;&lt;RecNum&gt;620&lt;/RecNum&gt;&lt;DisplayText&gt;[2]&lt;/DisplayText&gt;&lt;record&gt;&lt;rec-number&gt;620&lt;/rec-number&gt;&lt;foreign-keys&gt;&lt;key app="EN" db-id="5p5evswxmprzf6ezrr3vpszp5ef5tsas552z" timestamp="1591010841"&gt;620&lt;/key&gt;&lt;/foreign-keys&gt;&lt;ref-type name="Journal Article"&gt;17&lt;/ref-type&gt;&lt;contributors&gt;&lt;authors&gt;&lt;author&gt;Park, Y.H.&lt;/author&gt;&lt;author&gt;Ahn, H.K.&lt;/author&gt;&lt;author&gt;Kim, JY.&lt;/author&gt;&lt;author&gt;Ahn, J.S.&lt;/author&gt;&lt;author&gt;Im, YH.&lt;/author&gt;&lt;author&gt;Kim, SH.&lt;/author&gt;&lt;author&gt;Lee, S.&lt;/author&gt;&lt;author&gt;Chung, HS.&lt;/author&gt;&lt;author&gt;Park, S.J.&lt;/author&gt;&lt;/authors&gt;&lt;/contributors&gt;&lt;titles&gt;&lt;title&gt;First-in-human phase I study of ALT-P7, a HER2-targeting antibody-drug conjugate in patients with HER2-positive advanced breast cancer&lt;/title&gt;&lt;/titles&gt;&lt;dates&gt;&lt;year&gt;ASCO 2020&lt;/year&gt;&lt;/dates&gt;&lt;urls&gt;&lt;/urls&gt;&lt;/record&gt;&lt;/Cite&gt;&lt;/EndNote&gt;</w:instrText>
            </w:r>
            <w:r w:rsidR="002602ED" w:rsidRPr="002602ED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separate"/>
            </w:r>
            <w:r w:rsidR="00C7184C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sv-SE"/>
              </w:rPr>
              <w:t>[2]</w:t>
            </w:r>
            <w:r w:rsidR="002602ED" w:rsidRPr="002602ED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fldChar w:fldCharType="end"/>
            </w:r>
          </w:p>
        </w:tc>
        <w:tc>
          <w:tcPr>
            <w:tcW w:w="1501" w:type="pct"/>
            <w:vAlign w:val="center"/>
          </w:tcPr>
          <w:p w14:paraId="2C9B883D" w14:textId="77777777" w:rsidR="002602ED" w:rsidRPr="002602ED" w:rsidRDefault="00A32056" w:rsidP="000368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</w:rPr>
              <w:t>rastuzumab biobetter</w:t>
            </w:r>
          </w:p>
        </w:tc>
        <w:tc>
          <w:tcPr>
            <w:tcW w:w="1930" w:type="pct"/>
            <w:vAlign w:val="center"/>
          </w:tcPr>
          <w:p w14:paraId="65C65DE8" w14:textId="7CCB18DC" w:rsidR="002602ED" w:rsidRPr="002602ED" w:rsidRDefault="007265EF" w:rsidP="007265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2+ b</w:t>
            </w:r>
            <w:r w:rsidR="00E93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st cancer</w: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ase I)</w:t>
            </w:r>
          </w:p>
        </w:tc>
      </w:tr>
      <w:tr w:rsidR="000953A2" w:rsidRPr="00E533E4" w14:paraId="11CC291D" w14:textId="77777777" w:rsidTr="000953A2">
        <w:tc>
          <w:tcPr>
            <w:tcW w:w="1570" w:type="pct"/>
            <w:vAlign w:val="center"/>
          </w:tcPr>
          <w:p w14:paraId="4C33F6AF" w14:textId="5C5F68BF" w:rsidR="002602ED" w:rsidRPr="002602ED" w:rsidRDefault="000953A2" w:rsidP="00C71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66 (</w: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</w:rPr>
              <w:t>Klus Phar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718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pez&lt;/Author&gt;&lt;RecNum&gt;618&lt;/RecNum&gt;&lt;DisplayText&gt;[3]&lt;/DisplayText&gt;&lt;record&gt;&lt;rec-number&gt;618&lt;/rec-number&gt;&lt;foreign-keys&gt;&lt;key app="EN" db-id="5p5evswxmprzf6ezrr3vpszp5ef5tsas552z" timestamp="1591008718"&gt;618&lt;/key&gt;&lt;/foreign-keys&gt;&lt;ref-type name="Journal Article"&gt;17&lt;/ref-type&gt;&lt;contributors&gt;&lt;authors&gt;&lt;author&gt;Lopez, D. M.&lt;/author&gt;&lt;author&gt;Barve, M.&lt;/author&gt;&lt;author&gt;Wang, J.&lt;/author&gt;&lt;author&gt;Bullock, A.J.&lt;/author&gt;&lt;author&gt;Pectasides, E.&lt;/author&gt;&lt;author&gt;Vaishampayan, U.&lt;/author&gt;&lt;author&gt;Spira, A.I.&lt;/author&gt;&lt;author&gt;Ulahannan, S.&lt;/author&gt;&lt;author&gt;Patnaik, A.&lt;/author&gt;&lt;author&gt;Sanborn, R.E.&lt;/author&gt;&lt;author&gt;Cicic, D.&lt;/author&gt;&lt;author&gt;Ang, Q.&lt;/author&gt;&lt;author&gt;Bergonio, G.&lt;/author&gt;&lt;author&gt;Ahnert, J.R.&lt;/author&gt;&lt;/authors&gt;&lt;/contributors&gt;&lt;titles&gt;&lt;title&gt;A phase I study of A166, a novel anti-HER2 antibody-drug conjugate (ADC), in patients with locally advanced/metastatic solid tumors&lt;/title&gt;&lt;secondary-title&gt;Mol Cancer Ther 2019;18(12 Suppl):Abstract nr B005&lt;/secondary-title&gt;&lt;/titles&gt;&lt;periodical&gt;&lt;full-title&gt;Mol Cancer Ther 2019;18(12 Suppl):Abstract nr B005&lt;/full-title&gt;&lt;/periodical&gt;&lt;dates&gt;&lt;/dates&gt;&lt;urls&gt;&lt;/urls&gt;&lt;electronic-resource-num&gt;10.1158/1535-7163&lt;/electronic-resource-num&gt;&lt;/record&gt;&lt;/Cite&gt;&lt;/EndNote&gt;</w:instrTex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184C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01" w:type="pct"/>
            <w:vAlign w:val="center"/>
          </w:tcPr>
          <w:p w14:paraId="008B63B5" w14:textId="13817F01" w:rsidR="002602ED" w:rsidRPr="002602ED" w:rsidRDefault="00A32056" w:rsidP="000368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e amino acid sequence as </w:t>
            </w:r>
            <w:r w:rsidR="007155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stuzumab</w:t>
            </w:r>
          </w:p>
        </w:tc>
        <w:tc>
          <w:tcPr>
            <w:tcW w:w="1930" w:type="pct"/>
            <w:vAlign w:val="center"/>
          </w:tcPr>
          <w:p w14:paraId="7E7CB8D8" w14:textId="77777777" w:rsidR="002602ED" w:rsidRPr="002602ED" w:rsidRDefault="00CF4011" w:rsidP="00ED6C9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2+ solid tumors (phase I)</w:t>
            </w:r>
          </w:p>
        </w:tc>
      </w:tr>
      <w:tr w:rsidR="006E1343" w:rsidRPr="00E533E4" w14:paraId="3AD18F69" w14:textId="77777777" w:rsidTr="000953A2">
        <w:tc>
          <w:tcPr>
            <w:tcW w:w="1570" w:type="pct"/>
            <w:vAlign w:val="center"/>
          </w:tcPr>
          <w:p w14:paraId="37962D56" w14:textId="70A1FD59" w:rsidR="006E1343" w:rsidRDefault="006E1343" w:rsidP="00C71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43">
              <w:rPr>
                <w:rFonts w:ascii="Times New Roman" w:hAnsi="Times New Roman" w:cs="Times New Roman"/>
                <w:sz w:val="24"/>
                <w:szCs w:val="24"/>
              </w:rPr>
              <w:t>BAT8001</w:t>
            </w:r>
            <w:r w:rsidR="008C10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1021" w:rsidRPr="008C1021">
              <w:rPr>
                <w:rFonts w:ascii="Times New Roman" w:hAnsi="Times New Roman" w:cs="Times New Roman"/>
                <w:sz w:val="24"/>
                <w:szCs w:val="24"/>
              </w:rPr>
              <w:t>Bio-Thera Solutions</w:t>
            </w:r>
            <w:r w:rsidR="008C102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D567B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718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9&lt;/Year&gt;&lt;RecNum&gt;670&lt;/RecNum&gt;&lt;DisplayText&gt;[4]&lt;/DisplayText&gt;&lt;record&gt;&lt;rec-number&gt;670&lt;/rec-number&gt;&lt;foreign-keys&gt;&lt;key app="EN" db-id="5p5evswxmprzf6ezrr3vpszp5ef5tsas552z" timestamp="1604926648"&gt;670&lt;/key&gt;&lt;/foreign-keys&gt;&lt;ref-type name="Journal Article"&gt;17&lt;/ref-type&gt;&lt;contributors&gt;&lt;authors&gt;&lt;author&gt;Wang, S.&lt;/author&gt;&lt;author&gt;Xu, F.&lt;/author&gt;&lt;author&gt;Hong, R.&lt;/author&gt;&lt;author&gt;Xia, W.&lt;/author&gt;&lt;author&gt;Yu, JC. &lt;/author&gt;&lt;author&gt;Tang, W.&lt;/author&gt;&lt;author&gt;Wei, J.&lt;/author&gt;&lt;author&gt;Song, S. &lt;/author&gt;&lt;author&gt;Wang, Z.&lt;/author&gt;&lt;author&gt;Zhang, Z. &lt;/author&gt;&lt;author&gt;Li, S.&lt;/author&gt;&lt;/authors&gt;&lt;/contributors&gt;&lt;titles&gt;&lt;title&gt;BAT8001, a potent anti-HER2 antibody drug conjugate with a novel uncleavable linker to reduce toxicity for patients with HER2-positive tumor&lt;/title&gt;&lt;secondary-title&gt;Cancer Res 2019;79(13 Suppl):Abstract nr CT053&lt;/secondary-title&gt;&lt;/titles&gt;&lt;periodical&gt;&lt;full-title&gt;Cancer Res 2019;79(13 Suppl):Abstract nr CT053&lt;/full-title&gt;&lt;/periodical&gt;&lt;dates&gt;&lt;year&gt;2019&lt;/year&gt;&lt;/dates&gt;&lt;urls&gt;&lt;/urls&gt;&lt;electronic-resource-num&gt;10.1158/1538-7445.AM2019-CT053&lt;/electronic-resource-num&gt;&lt;/record&gt;&lt;/Cite&gt;&lt;/EndNote&gt;</w:instrText>
            </w:r>
            <w:r w:rsidR="00D567B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184C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D567B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01" w:type="pct"/>
            <w:vAlign w:val="center"/>
          </w:tcPr>
          <w:p w14:paraId="1756181B" w14:textId="3452ED72" w:rsidR="006E1343" w:rsidRDefault="006E1343" w:rsidP="000368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602ED">
              <w:rPr>
                <w:rFonts w:ascii="Times New Roman" w:hAnsi="Times New Roman" w:cs="Times New Roman"/>
                <w:sz w:val="24"/>
                <w:szCs w:val="24"/>
              </w:rPr>
              <w:t>rastuzumab</w:t>
            </w:r>
          </w:p>
        </w:tc>
        <w:tc>
          <w:tcPr>
            <w:tcW w:w="1930" w:type="pct"/>
            <w:vAlign w:val="center"/>
          </w:tcPr>
          <w:p w14:paraId="5CE791CF" w14:textId="49590DD2" w:rsidR="006E1343" w:rsidRDefault="008C1021" w:rsidP="00ED6C9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2+ </w:t>
            </w:r>
            <w:r w:rsidRPr="00EA07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vanced breast canc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ase III)</w:t>
            </w:r>
          </w:p>
        </w:tc>
      </w:tr>
      <w:tr w:rsidR="006A0D58" w:rsidRPr="00E533E4" w14:paraId="70ED22FF" w14:textId="77777777" w:rsidTr="000953A2">
        <w:tc>
          <w:tcPr>
            <w:tcW w:w="1570" w:type="pct"/>
            <w:vAlign w:val="center"/>
          </w:tcPr>
          <w:p w14:paraId="6051F91A" w14:textId="1DAB8226" w:rsidR="006A0D58" w:rsidRPr="00C60514" w:rsidRDefault="006A0D58" w:rsidP="00C71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0514">
              <w:rPr>
                <w:rFonts w:ascii="Times New Roman" w:hAnsi="Times New Roman" w:cs="Times New Roman"/>
                <w:bCs/>
                <w:sz w:val="24"/>
                <w:szCs w:val="24"/>
              </w:rPr>
              <w:t>PF-0680410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953A2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fizer</w:t>
            </w:r>
            <w:r w:rsidR="000953A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Pr="00C605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HcmF6aWFuaTwvQXV0aG9yPjxZZWFyPjIwMjA8L1llYXI+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</w:fldData>
              </w:fldChar>
            </w:r>
            <w:r w:rsidR="00C7184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C7184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HcmF6aWFuaTwvQXV0aG9yPjxZZWFyPjIwMjA8L1llYXI+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</w:fldData>
              </w:fldChar>
            </w:r>
            <w:r w:rsidR="00C7184C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C7184C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="00C7184C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C7184C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501" w:type="pct"/>
            <w:vAlign w:val="center"/>
          </w:tcPr>
          <w:p w14:paraId="43CE43CB" w14:textId="77777777" w:rsidR="006A0D58" w:rsidRPr="00C60514" w:rsidRDefault="006A0D58" w:rsidP="000368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C60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ineer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60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eine mutant</w:t>
            </w:r>
          </w:p>
          <w:p w14:paraId="5B0BAB6B" w14:textId="77777777" w:rsidR="006A0D58" w:rsidRPr="00C60514" w:rsidRDefault="006A0D58" w:rsidP="0003682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t</w:t>
            </w:r>
            <w:r w:rsidRPr="00C60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rastuzumab</w:t>
            </w:r>
          </w:p>
        </w:tc>
        <w:tc>
          <w:tcPr>
            <w:tcW w:w="1930" w:type="pct"/>
            <w:vAlign w:val="center"/>
          </w:tcPr>
          <w:p w14:paraId="69BC1E8E" w14:textId="1685B453" w:rsidR="006A0D58" w:rsidRPr="00C60514" w:rsidRDefault="007265EF" w:rsidP="007265E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2+ b</w:t>
            </w:r>
            <w:r w:rsidR="00E93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st cancer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E93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ic cancer</w:t>
            </w:r>
            <w:r w:rsidR="006A0D58"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ase I)</w:t>
            </w:r>
          </w:p>
        </w:tc>
      </w:tr>
      <w:tr w:rsidR="000953A2" w:rsidRPr="00E533E4" w14:paraId="4CEEAEE4" w14:textId="77777777" w:rsidTr="000953A2">
        <w:tc>
          <w:tcPr>
            <w:tcW w:w="1570" w:type="pct"/>
            <w:vAlign w:val="center"/>
          </w:tcPr>
          <w:p w14:paraId="546482AD" w14:textId="6A8268D1" w:rsidR="002602ED" w:rsidRPr="002602ED" w:rsidRDefault="002602ED" w:rsidP="00C718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stuzumab</w:t>
            </w:r>
            <w:proofErr w:type="spellEnd"/>
            <w:r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uxtecan</w:t>
            </w:r>
            <w:proofErr w:type="spellEnd"/>
            <w:r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95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ichi Sankyo</w:t>
            </w:r>
            <w:r w:rsidR="000953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Z2l0YW5pPC9BdXRob3I+PFllYXI+MjAxNjwvWWVhcj48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</w:fldData>
              </w:fldChar>
            </w:r>
            <w:r w:rsidR="00C71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C71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Z2l0YW5pPC9BdXRob3I+PFllYXI+MjAxNjwvWWVhcj48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</w:fldData>
              </w:fldChar>
            </w:r>
            <w:r w:rsidR="00C71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C7184C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C718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C7184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6]</w:t>
            </w:r>
            <w:r w:rsidRPr="002602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501" w:type="pct"/>
            <w:vAlign w:val="center"/>
          </w:tcPr>
          <w:p w14:paraId="2EF6125F" w14:textId="77777777" w:rsidR="002602ED" w:rsidRPr="002602ED" w:rsidRDefault="00A32056" w:rsidP="000368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</w:rPr>
              <w:t>rastuzumab</w:t>
            </w:r>
          </w:p>
        </w:tc>
        <w:tc>
          <w:tcPr>
            <w:tcW w:w="1930" w:type="pct"/>
            <w:vAlign w:val="center"/>
          </w:tcPr>
          <w:p w14:paraId="312B9317" w14:textId="7B877D13" w:rsidR="00EA0753" w:rsidRPr="00715587" w:rsidRDefault="002602ED" w:rsidP="00B8299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 w:rsidR="007155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</w:t>
            </w:r>
          </w:p>
          <w:p w14:paraId="6FB6A541" w14:textId="77777777" w:rsidR="00EA0753" w:rsidRPr="002024B8" w:rsidRDefault="00EA0753" w:rsidP="00B8299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A07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2+ advanced breast cancer</w:t>
            </w:r>
          </w:p>
        </w:tc>
      </w:tr>
      <w:tr w:rsidR="000953A2" w:rsidRPr="00E533E4" w14:paraId="58CDB570" w14:textId="77777777" w:rsidTr="000953A2">
        <w:tc>
          <w:tcPr>
            <w:tcW w:w="1570" w:type="pct"/>
            <w:vAlign w:val="center"/>
          </w:tcPr>
          <w:p w14:paraId="7BB83977" w14:textId="07460A97" w:rsidR="002602ED" w:rsidRPr="001918BA" w:rsidRDefault="000953A2" w:rsidP="00C71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stuzumab duocarmazine (</w:t>
            </w:r>
            <w:r w:rsidR="002602ED" w:rsidRPr="001918BA">
              <w:rPr>
                <w:rFonts w:ascii="Times New Roman" w:hAnsi="Times New Roman" w:cs="Times New Roman"/>
                <w:sz w:val="24"/>
                <w:szCs w:val="24"/>
              </w:rPr>
              <w:t>Synth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602ED" w:rsidRPr="001918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2t0ZXI8L0F1dGhvcj48WWVhcj4yMDE0PC9ZZWFyPjxS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</w:fldData>
              </w:fldChar>
            </w:r>
            <w:r w:rsidR="00C718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184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2t0ZXI8L0F1dGhvcj48WWVhcj4yMDE0PC9ZZWFyPjxS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</w:fldData>
              </w:fldChar>
            </w:r>
            <w:r w:rsidR="00C718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184C">
              <w:rPr>
                <w:rFonts w:ascii="Times New Roman" w:hAnsi="Times New Roman" w:cs="Times New Roman"/>
                <w:sz w:val="24"/>
                <w:szCs w:val="24"/>
              </w:rPr>
            </w:r>
            <w:r w:rsidR="00C7184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</w:rPr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184C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01" w:type="pct"/>
            <w:vAlign w:val="center"/>
          </w:tcPr>
          <w:p w14:paraId="658185DC" w14:textId="77777777" w:rsidR="002602ED" w:rsidRPr="002602ED" w:rsidRDefault="00A32056" w:rsidP="000368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</w:rPr>
              <w:t>rastuzumab</w:t>
            </w:r>
          </w:p>
        </w:tc>
        <w:tc>
          <w:tcPr>
            <w:tcW w:w="1930" w:type="pct"/>
            <w:vAlign w:val="center"/>
          </w:tcPr>
          <w:p w14:paraId="34F93E09" w14:textId="22638622" w:rsidR="002602ED" w:rsidRPr="002602ED" w:rsidRDefault="007265EF" w:rsidP="007265E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R2+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r w:rsidR="00E9353E" w:rsidRPr="00EA07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vanced breast cancer</w:t>
            </w:r>
            <w:r w:rsidR="00CF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="00CF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93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E9353E" w:rsidRPr="002155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static endometrial ca</w:t>
            </w:r>
            <w:r w:rsidR="00E935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er</w:t>
            </w:r>
            <w:r w:rsidR="00CF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hase III)</w:t>
            </w:r>
          </w:p>
        </w:tc>
      </w:tr>
      <w:tr w:rsidR="000953A2" w:rsidRPr="00C24DA2" w14:paraId="592A7E73" w14:textId="77777777" w:rsidTr="000953A2">
        <w:tc>
          <w:tcPr>
            <w:tcW w:w="1570" w:type="pct"/>
            <w:vAlign w:val="center"/>
          </w:tcPr>
          <w:p w14:paraId="66B65F2E" w14:textId="1C1A9219" w:rsidR="002602ED" w:rsidRPr="001918BA" w:rsidRDefault="002602ED" w:rsidP="00C718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8BA">
              <w:rPr>
                <w:rFonts w:ascii="Times New Roman" w:hAnsi="Times New Roman" w:cs="Times New Roman"/>
                <w:sz w:val="24"/>
                <w:szCs w:val="24"/>
              </w:rPr>
              <w:t xml:space="preserve">Trastuzumab emtansine </w:t>
            </w:r>
            <w:r w:rsidR="000953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18BA">
              <w:rPr>
                <w:rFonts w:ascii="Times New Roman" w:hAnsi="Times New Roman" w:cs="Times New Roman"/>
                <w:sz w:val="24"/>
                <w:szCs w:val="24"/>
              </w:rPr>
              <w:t>Genentech/Roche</w:t>
            </w:r>
            <w:r w:rsidR="000953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918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02E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XJ2aXR6PC9BdXRob3I+PFllYXI+MjAxMzwvWWVhcj48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</w:fldData>
              </w:fldChar>
            </w:r>
            <w:r w:rsidR="00C718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7184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XJ2aXR6PC9BdXRob3I+PFllYXI+MjAxMzwvWWVhcj48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</w:fldData>
              </w:fldChar>
            </w:r>
            <w:r w:rsidR="00C7184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7184C">
              <w:rPr>
                <w:rFonts w:ascii="Times New Roman" w:hAnsi="Times New Roman" w:cs="Times New Roman"/>
                <w:sz w:val="24"/>
                <w:szCs w:val="24"/>
              </w:rPr>
            </w:r>
            <w:r w:rsidR="00C7184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2602ED">
              <w:rPr>
                <w:rFonts w:ascii="Times New Roman" w:hAnsi="Times New Roman" w:cs="Times New Roman"/>
                <w:sz w:val="24"/>
                <w:szCs w:val="24"/>
              </w:rPr>
            </w:r>
            <w:r w:rsidRPr="002602E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184C">
              <w:rPr>
                <w:rFonts w:ascii="Times New Roman" w:hAnsi="Times New Roman" w:cs="Times New Roman"/>
                <w:noProof/>
                <w:sz w:val="24"/>
                <w:szCs w:val="24"/>
              </w:rPr>
              <w:t>[8, 9]</w:t>
            </w:r>
            <w:r w:rsidRPr="002602E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01" w:type="pct"/>
            <w:vAlign w:val="center"/>
          </w:tcPr>
          <w:p w14:paraId="7D6E4B36" w14:textId="77777777" w:rsidR="002602ED" w:rsidRPr="002602ED" w:rsidRDefault="00A32056" w:rsidP="000368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602ED" w:rsidRPr="002602ED">
              <w:rPr>
                <w:rFonts w:ascii="Times New Roman" w:hAnsi="Times New Roman" w:cs="Times New Roman"/>
                <w:sz w:val="24"/>
                <w:szCs w:val="24"/>
              </w:rPr>
              <w:t>rastuzumab</w:t>
            </w:r>
          </w:p>
        </w:tc>
        <w:tc>
          <w:tcPr>
            <w:tcW w:w="1930" w:type="pct"/>
            <w:vAlign w:val="center"/>
          </w:tcPr>
          <w:p w14:paraId="0B485F37" w14:textId="3A320268" w:rsidR="00EA0753" w:rsidRPr="00287A36" w:rsidRDefault="002602ED" w:rsidP="00B8299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7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ved</w:t>
            </w:r>
            <w:r w:rsidR="007155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</w:t>
            </w:r>
          </w:p>
          <w:p w14:paraId="7279798C" w14:textId="77777777" w:rsidR="002024B8" w:rsidRDefault="00EA0753" w:rsidP="00B829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75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2+ advanced breast cancer</w:t>
            </w:r>
          </w:p>
          <w:p w14:paraId="3938F562" w14:textId="77777777" w:rsidR="00EA0753" w:rsidRPr="00EA0753" w:rsidRDefault="00EA0753" w:rsidP="00B8299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A04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2+ early breast cancer</w:t>
            </w:r>
          </w:p>
        </w:tc>
      </w:tr>
    </w:tbl>
    <w:p w14:paraId="6D2E625B" w14:textId="77777777" w:rsidR="00715587" w:rsidRDefault="0071558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41F76A" w14:textId="05AD875B" w:rsidR="004A1AE8" w:rsidRDefault="001918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2602ED" w:rsidRPr="00177B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2602ED" w:rsidRPr="00177B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602ED" w:rsidRPr="002602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astuzumab-based anti-HER2 </w:t>
      </w:r>
      <w:r w:rsidR="00EA0C8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EA0C8D" w:rsidRPr="00EA0C8D">
        <w:rPr>
          <w:rFonts w:ascii="Times New Roman" w:hAnsi="Times New Roman" w:cs="Times New Roman"/>
          <w:b/>
          <w:sz w:val="24"/>
          <w:szCs w:val="24"/>
          <w:lang w:val="en-US"/>
        </w:rPr>
        <w:t>ntibody-drug conjugate</w:t>
      </w:r>
      <w:r w:rsidR="00EA0C8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53BD7E17" w14:textId="77777777" w:rsidR="005B53AF" w:rsidRDefault="005B53AF" w:rsidP="005B53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9B175E" w14:textId="3BB12B43" w:rsidR="005B53AF" w:rsidRPr="00872F66" w:rsidRDefault="005B53AF" w:rsidP="005B53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72F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breviation </w:t>
      </w:r>
    </w:p>
    <w:p w14:paraId="03DC30EB" w14:textId="16D5727A" w:rsidR="001918BA" w:rsidRPr="00AC0154" w:rsidRDefault="001918BA" w:rsidP="001918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6BCA">
        <w:rPr>
          <w:rFonts w:ascii="Times New Roman" w:hAnsi="Times New Roman" w:cs="Times New Roman"/>
          <w:sz w:val="24"/>
          <w:szCs w:val="24"/>
          <w:lang w:val="en-US"/>
        </w:rPr>
        <w:t>HER2: Human epidermal growth factor receptor-2</w:t>
      </w:r>
    </w:p>
    <w:p w14:paraId="314D4A97" w14:textId="77777777" w:rsidR="00EA0753" w:rsidRDefault="00EA0753">
      <w:pPr>
        <w:rPr>
          <w:lang w:val="en-US"/>
        </w:rPr>
      </w:pPr>
    </w:p>
    <w:p w14:paraId="7D334490" w14:textId="77777777" w:rsidR="00ED6C97" w:rsidRDefault="00ED6C97">
      <w:pPr>
        <w:rPr>
          <w:lang w:val="en-US"/>
        </w:rPr>
      </w:pPr>
      <w:r>
        <w:rPr>
          <w:lang w:val="en-US"/>
        </w:rPr>
        <w:br w:type="page"/>
      </w:r>
    </w:p>
    <w:p w14:paraId="32DA53FB" w14:textId="6349B670" w:rsidR="00EA0753" w:rsidRPr="007B5E93" w:rsidRDefault="00EA0753" w:rsidP="007B5E9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5E9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1DE8CBD8" w14:textId="77777777" w:rsidR="00287A36" w:rsidRPr="007B5E93" w:rsidRDefault="00287A36" w:rsidP="007B5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1F5DE2" w14:textId="02551007" w:rsidR="00C7184C" w:rsidRPr="00DF24AD" w:rsidRDefault="00EA0753" w:rsidP="007B5E9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F24AD">
        <w:rPr>
          <w:rFonts w:ascii="Times New Roman" w:hAnsi="Times New Roman" w:cs="Times New Roman"/>
          <w:sz w:val="24"/>
          <w:szCs w:val="24"/>
        </w:rPr>
        <w:fldChar w:fldCharType="begin"/>
      </w:r>
      <w:r w:rsidRPr="00DF24A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F24AD">
        <w:rPr>
          <w:rFonts w:ascii="Times New Roman" w:hAnsi="Times New Roman" w:cs="Times New Roman"/>
          <w:sz w:val="24"/>
          <w:szCs w:val="24"/>
        </w:rPr>
        <w:fldChar w:fldCharType="separate"/>
      </w:r>
      <w:r w:rsidR="00C7184C" w:rsidRPr="00DF24AD">
        <w:rPr>
          <w:rFonts w:ascii="Times New Roman" w:hAnsi="Times New Roman" w:cs="Times New Roman"/>
          <w:sz w:val="24"/>
          <w:szCs w:val="24"/>
        </w:rPr>
        <w:t>1.</w:t>
      </w:r>
      <w:r w:rsidR="00C7184C" w:rsidRPr="00DF24AD">
        <w:rPr>
          <w:rFonts w:ascii="Times New Roman" w:hAnsi="Times New Roman" w:cs="Times New Roman"/>
          <w:sz w:val="24"/>
          <w:szCs w:val="24"/>
        </w:rPr>
        <w:tab/>
      </w:r>
      <w:r w:rsidR="00E533E4">
        <w:rPr>
          <w:rFonts w:ascii="Times New Roman" w:hAnsi="Times New Roman" w:cs="Times New Roman"/>
          <w:sz w:val="24"/>
          <w:szCs w:val="24"/>
        </w:rPr>
        <w:t xml:space="preserve">Pegram </w:t>
      </w:r>
      <w:r w:rsidR="00E533E4" w:rsidRPr="00EA0DF7">
        <w:rPr>
          <w:rFonts w:ascii="Times New Roman" w:hAnsi="Times New Roman" w:cs="Times New Roman"/>
          <w:sz w:val="24"/>
          <w:szCs w:val="24"/>
        </w:rPr>
        <w:t>MD, Miles D, Tsui CK, Zong Y: HER2-Overexpressing/Amplified Breast Cancer as a Testing Ground for Antibody-Drug Conjugate Drug Development in Solid Tumors. Clin Cancer Res 2020, 26(4):775-78</w:t>
      </w:r>
      <w:r w:rsidR="00E533E4">
        <w:rPr>
          <w:rFonts w:ascii="Times New Roman" w:hAnsi="Times New Roman" w:cs="Times New Roman"/>
          <w:sz w:val="24"/>
          <w:szCs w:val="24"/>
        </w:rPr>
        <w:t>6.</w:t>
      </w:r>
    </w:p>
    <w:p w14:paraId="29970639" w14:textId="77777777" w:rsidR="00C7184C" w:rsidRPr="00DF24AD" w:rsidRDefault="00C7184C" w:rsidP="007B5E9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F24AD">
        <w:rPr>
          <w:rFonts w:ascii="Times New Roman" w:hAnsi="Times New Roman" w:cs="Times New Roman"/>
          <w:sz w:val="24"/>
          <w:szCs w:val="24"/>
        </w:rPr>
        <w:t>2.</w:t>
      </w:r>
      <w:r w:rsidRPr="00DF24AD">
        <w:rPr>
          <w:rFonts w:ascii="Times New Roman" w:hAnsi="Times New Roman" w:cs="Times New Roman"/>
          <w:sz w:val="24"/>
          <w:szCs w:val="24"/>
        </w:rPr>
        <w:tab/>
        <w:t>Park YH, Ahn HK, Kim J, Ahn JS, Im Y, Kim S, Lee S, Chung H, Park SJ: First-in-human phase I study of ALT-P7, a HER2-targeting antibody-drug conjugate in patients with HER2-positive advanced breast cancer. ASCO 2020.</w:t>
      </w:r>
    </w:p>
    <w:p w14:paraId="5A51675E" w14:textId="77777777" w:rsidR="00C7184C" w:rsidRPr="00DF24AD" w:rsidRDefault="00C7184C" w:rsidP="007B5E9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F24AD">
        <w:rPr>
          <w:rFonts w:ascii="Times New Roman" w:hAnsi="Times New Roman" w:cs="Times New Roman"/>
          <w:sz w:val="24"/>
          <w:szCs w:val="24"/>
        </w:rPr>
        <w:t>3.</w:t>
      </w:r>
      <w:r w:rsidRPr="00DF24AD">
        <w:rPr>
          <w:rFonts w:ascii="Times New Roman" w:hAnsi="Times New Roman" w:cs="Times New Roman"/>
          <w:sz w:val="24"/>
          <w:szCs w:val="24"/>
        </w:rPr>
        <w:tab/>
        <w:t>Lopez DM, Barve M, Wang J, Bullock AJ, Pectasides E, Vaishampayan U, Spira AI, Ulahannan S, Patnaik A, Sanborn RE et al: A phase I study of A166, a novel anti-HER2 antibody-drug conjugate (ADC), in patients with locally advanced/metastatic solid tumors. Mol Cancer Ther 2019;18(12 Suppl):Abstract nr B005.</w:t>
      </w:r>
    </w:p>
    <w:p w14:paraId="65D8625F" w14:textId="5842A8E6" w:rsidR="00C7184C" w:rsidRPr="00DF24AD" w:rsidRDefault="00C7184C" w:rsidP="007B5E9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F24AD">
        <w:rPr>
          <w:rFonts w:ascii="Times New Roman" w:hAnsi="Times New Roman" w:cs="Times New Roman"/>
          <w:sz w:val="24"/>
          <w:szCs w:val="24"/>
        </w:rPr>
        <w:t>4.</w:t>
      </w:r>
      <w:r w:rsidRPr="00DF24AD">
        <w:rPr>
          <w:rFonts w:ascii="Times New Roman" w:hAnsi="Times New Roman" w:cs="Times New Roman"/>
          <w:sz w:val="24"/>
          <w:szCs w:val="24"/>
        </w:rPr>
        <w:tab/>
      </w:r>
      <w:bookmarkStart w:id="1" w:name="_Hlk62501251"/>
      <w:r w:rsidR="00E533E4">
        <w:rPr>
          <w:rFonts w:ascii="Times New Roman" w:hAnsi="Times New Roman" w:cs="Times New Roman"/>
          <w:sz w:val="24"/>
          <w:szCs w:val="24"/>
        </w:rPr>
        <w:t xml:space="preserve">Wang </w:t>
      </w:r>
      <w:r w:rsidR="00E533E4" w:rsidRPr="00EA0DF7">
        <w:rPr>
          <w:rFonts w:ascii="Times New Roman" w:hAnsi="Times New Roman" w:cs="Times New Roman"/>
          <w:sz w:val="24"/>
          <w:szCs w:val="24"/>
        </w:rPr>
        <w:t xml:space="preserve">S, Xu F, Hong R, Xia W, Yu J, Tang W, Wei J, Song S, Wang Z, Zhang Z et al: BAT8001, a potent anti-HER2 antibody drug conjugate with a novel uncleavable linker to reduce toxicity for patients with HER2-positive tumor. Cancer Res 2019;79(13 Suppl):Abstract nr CT053 </w:t>
      </w:r>
      <w:r w:rsidR="00E533E4">
        <w:rPr>
          <w:rFonts w:ascii="Times New Roman" w:hAnsi="Times New Roman" w:cs="Times New Roman"/>
          <w:sz w:val="24"/>
          <w:szCs w:val="24"/>
        </w:rPr>
        <w:t>2019.</w:t>
      </w:r>
    </w:p>
    <w:bookmarkEnd w:id="1"/>
    <w:p w14:paraId="602E285D" w14:textId="77777777" w:rsidR="00C7184C" w:rsidRPr="00DF24AD" w:rsidRDefault="00C7184C" w:rsidP="007B5E9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F24AD">
        <w:rPr>
          <w:rFonts w:ascii="Times New Roman" w:hAnsi="Times New Roman" w:cs="Times New Roman"/>
          <w:sz w:val="24"/>
          <w:szCs w:val="24"/>
        </w:rPr>
        <w:t>5.</w:t>
      </w:r>
      <w:r w:rsidRPr="00DF24AD">
        <w:rPr>
          <w:rFonts w:ascii="Times New Roman" w:hAnsi="Times New Roman" w:cs="Times New Roman"/>
          <w:sz w:val="24"/>
          <w:szCs w:val="24"/>
        </w:rPr>
        <w:tab/>
        <w:t>Graziani EI, Sung M, Ma D, Narayanan B, Marquette K, Puthenveetil S, Tumey LN, Bikker J, Casavant J, Bennett EM et al: PF-06804103, a site-specific anti-HER2 antibody-drug conjugate for the treatment of HER2-expressing breast, gastric, and lung cancers. Mol Cancer Ther 2020.</w:t>
      </w:r>
    </w:p>
    <w:p w14:paraId="31F7CDFC" w14:textId="77777777" w:rsidR="00C7184C" w:rsidRPr="00DF24AD" w:rsidRDefault="00C7184C" w:rsidP="007B5E9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F24AD">
        <w:rPr>
          <w:rFonts w:ascii="Times New Roman" w:hAnsi="Times New Roman" w:cs="Times New Roman"/>
          <w:sz w:val="24"/>
          <w:szCs w:val="24"/>
        </w:rPr>
        <w:t>6.</w:t>
      </w:r>
      <w:r w:rsidRPr="00DF24AD">
        <w:rPr>
          <w:rFonts w:ascii="Times New Roman" w:hAnsi="Times New Roman" w:cs="Times New Roman"/>
          <w:sz w:val="24"/>
          <w:szCs w:val="24"/>
        </w:rPr>
        <w:tab/>
        <w:t>Ogitani Y, Aida T, Hagihara K, Yamaguchi J, Ishii C, Harada N, Soma M, Okamoto H, Oitate M, Arakawa S et al: DS-8201a, A Novel HER2-Targeting ADC with a Novel DNA Topoisomerase I Inhibitor, Demonstrates a Promising Antitumor Efficacy with Differentiation from T-DM1. Clin Cancer Res 2016, 22(20):5097-5108.</w:t>
      </w:r>
    </w:p>
    <w:p w14:paraId="609B4EF7" w14:textId="77777777" w:rsidR="00C7184C" w:rsidRPr="00DF24AD" w:rsidRDefault="00C7184C" w:rsidP="007B5E9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F24AD">
        <w:rPr>
          <w:rFonts w:ascii="Times New Roman" w:hAnsi="Times New Roman" w:cs="Times New Roman"/>
          <w:sz w:val="24"/>
          <w:szCs w:val="24"/>
        </w:rPr>
        <w:t>7.</w:t>
      </w:r>
      <w:r w:rsidRPr="00DF24AD">
        <w:rPr>
          <w:rFonts w:ascii="Times New Roman" w:hAnsi="Times New Roman" w:cs="Times New Roman"/>
          <w:sz w:val="24"/>
          <w:szCs w:val="24"/>
        </w:rPr>
        <w:tab/>
        <w:t>Dokter W, Ubink R, van der Lee M, van der Vleuten M, van Achterberg T, Jacobs D, Loosveld E, van den Dobbelsteen D, Egging D, Mattaar E et al: Preclinical profile of the HER2-targeting ADC SYD983/SYD985: introduction of a new duocarmycin-based linker-drug platform. Mol Cancer Ther 2014, 13(11):2618-2629.</w:t>
      </w:r>
    </w:p>
    <w:p w14:paraId="3C0B4C57" w14:textId="77777777" w:rsidR="00C7184C" w:rsidRPr="00DF24AD" w:rsidRDefault="00C7184C" w:rsidP="007B5E9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F24AD">
        <w:rPr>
          <w:rFonts w:ascii="Times New Roman" w:hAnsi="Times New Roman" w:cs="Times New Roman"/>
          <w:sz w:val="24"/>
          <w:szCs w:val="24"/>
        </w:rPr>
        <w:t>8.</w:t>
      </w:r>
      <w:r w:rsidRPr="00DF24AD">
        <w:rPr>
          <w:rFonts w:ascii="Times New Roman" w:hAnsi="Times New Roman" w:cs="Times New Roman"/>
          <w:sz w:val="24"/>
          <w:szCs w:val="24"/>
        </w:rPr>
        <w:tab/>
        <w:t>Hurvitz SA, Dirix L, Kocsis J, Bianchi GV, Lu J, Vinholes J, Guardino E, Song C, Tong B, Ng V et al: Phase II randomized study of trastuzumab emtansine versus trastuzumab plus docetaxel in patients with human epidermal growth factor receptor 2-positive metastatic breast cancer. J Clin Oncol 2013, 31(9):1157-1163.</w:t>
      </w:r>
    </w:p>
    <w:p w14:paraId="462A3978" w14:textId="77777777" w:rsidR="00C7184C" w:rsidRPr="00DF24AD" w:rsidRDefault="00C7184C" w:rsidP="007B5E93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F24AD">
        <w:rPr>
          <w:rFonts w:ascii="Times New Roman" w:hAnsi="Times New Roman" w:cs="Times New Roman"/>
          <w:sz w:val="24"/>
          <w:szCs w:val="24"/>
        </w:rPr>
        <w:t>9.</w:t>
      </w:r>
      <w:r w:rsidRPr="00DF24AD">
        <w:rPr>
          <w:rFonts w:ascii="Times New Roman" w:hAnsi="Times New Roman" w:cs="Times New Roman"/>
          <w:sz w:val="24"/>
          <w:szCs w:val="24"/>
        </w:rPr>
        <w:tab/>
        <w:t>Barok M, Joensuu H, Isola J: Trastuzumab emtansine: mechanisms of action and drug resistance. Breast Cancer Res 2014, 16(2):209.</w:t>
      </w:r>
    </w:p>
    <w:p w14:paraId="61538B58" w14:textId="78ED6435" w:rsidR="001918BA" w:rsidRPr="002602ED" w:rsidRDefault="00EA0753" w:rsidP="007B5E93">
      <w:pPr>
        <w:jc w:val="both"/>
        <w:rPr>
          <w:lang w:val="en-US"/>
        </w:rPr>
      </w:pPr>
      <w:r w:rsidRPr="00DF24A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1918BA" w:rsidRPr="002602ED" w:rsidSect="000C7E50">
      <w:footerReference w:type="default" r:id="rId9"/>
      <w:pgSz w:w="11906" w:h="16838" w:code="9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16F646" w14:textId="77777777" w:rsidR="008B0AC3" w:rsidRDefault="008B0AC3" w:rsidP="007555FB">
      <w:pPr>
        <w:spacing w:after="0" w:line="240" w:lineRule="auto"/>
      </w:pPr>
      <w:r>
        <w:separator/>
      </w:r>
    </w:p>
  </w:endnote>
  <w:endnote w:type="continuationSeparator" w:id="0">
    <w:p w14:paraId="3831D1F1" w14:textId="77777777" w:rsidR="008B0AC3" w:rsidRDefault="008B0AC3" w:rsidP="00755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26599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F3FD747" w14:textId="5D237CF6" w:rsidR="007555FB" w:rsidRPr="007555FB" w:rsidRDefault="007555FB">
        <w:pPr>
          <w:pStyle w:val="Footer"/>
          <w:jc w:val="center"/>
          <w:rPr>
            <w:rFonts w:ascii="Times New Roman" w:hAnsi="Times New Roman" w:cs="Times New Roman"/>
          </w:rPr>
        </w:pPr>
        <w:r w:rsidRPr="007555FB">
          <w:rPr>
            <w:rFonts w:ascii="Times New Roman" w:hAnsi="Times New Roman" w:cs="Times New Roman"/>
          </w:rPr>
          <w:fldChar w:fldCharType="begin"/>
        </w:r>
        <w:r w:rsidRPr="007555FB">
          <w:rPr>
            <w:rFonts w:ascii="Times New Roman" w:hAnsi="Times New Roman" w:cs="Times New Roman"/>
          </w:rPr>
          <w:instrText xml:space="preserve"> PAGE   \* MERGEFORMAT </w:instrText>
        </w:r>
        <w:r w:rsidRPr="007555FB">
          <w:rPr>
            <w:rFonts w:ascii="Times New Roman" w:hAnsi="Times New Roman" w:cs="Times New Roman"/>
          </w:rPr>
          <w:fldChar w:fldCharType="separate"/>
        </w:r>
        <w:r w:rsidR="00C76FA1">
          <w:rPr>
            <w:rFonts w:ascii="Times New Roman" w:hAnsi="Times New Roman" w:cs="Times New Roman"/>
            <w:noProof/>
          </w:rPr>
          <w:t>1</w:t>
        </w:r>
        <w:r w:rsidRPr="007555F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F329B7C" w14:textId="77777777" w:rsidR="007555FB" w:rsidRDefault="007555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3B7A27" w14:textId="77777777" w:rsidR="008B0AC3" w:rsidRDefault="008B0AC3" w:rsidP="007555FB">
      <w:pPr>
        <w:spacing w:after="0" w:line="240" w:lineRule="auto"/>
      </w:pPr>
      <w:r>
        <w:separator/>
      </w:r>
    </w:p>
  </w:footnote>
  <w:footnote w:type="continuationSeparator" w:id="0">
    <w:p w14:paraId="29BE2CC8" w14:textId="77777777" w:rsidR="008B0AC3" w:rsidRDefault="008B0AC3" w:rsidP="007555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E259A"/>
    <w:multiLevelType w:val="hybridMultilevel"/>
    <w:tmpl w:val="13FAC78A"/>
    <w:lvl w:ilvl="0" w:tplc="9D8A3872">
      <w:start w:val="1"/>
      <w:numFmt w:val="decimal"/>
      <w:lvlText w:val="%1)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B0019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arok, Mark">
    <w15:presenceInfo w15:providerId="AD" w15:userId="S-1-5-21-16020293-282541685-632688529-203086"/>
  </w15:person>
  <w15:person w15:author="Joensuu Heikki">
    <w15:presenceInfo w15:providerId="AD" w15:userId="S::heikki.joensuu@hus.fi::021146ef-c29d-4cfa-88a0-17e320c45b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1304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5evswxmprzf6ezrr3vpszp5ef5tsas552z&quot;&gt;My EndNote Library_15&lt;record-ids&gt;&lt;item&gt;92&lt;/item&gt;&lt;item&gt;368&lt;/item&gt;&lt;item&gt;455&lt;/item&gt;&lt;item&gt;494&lt;/item&gt;&lt;item&gt;618&lt;/item&gt;&lt;item&gt;620&lt;/item&gt;&lt;item&gt;652&lt;/item&gt;&lt;item&gt;670&lt;/item&gt;&lt;item&gt;674&lt;/item&gt;&lt;/record-ids&gt;&lt;/item&gt;&lt;/Libraries&gt;"/>
  </w:docVars>
  <w:rsids>
    <w:rsidRoot w:val="002602ED"/>
    <w:rsid w:val="00036820"/>
    <w:rsid w:val="000953A2"/>
    <w:rsid w:val="000A7645"/>
    <w:rsid w:val="000C7E50"/>
    <w:rsid w:val="000E7F7B"/>
    <w:rsid w:val="00137CDC"/>
    <w:rsid w:val="00170935"/>
    <w:rsid w:val="001918BA"/>
    <w:rsid w:val="001969AB"/>
    <w:rsid w:val="002024B8"/>
    <w:rsid w:val="002602ED"/>
    <w:rsid w:val="002670CA"/>
    <w:rsid w:val="00287A36"/>
    <w:rsid w:val="002A404D"/>
    <w:rsid w:val="00345D10"/>
    <w:rsid w:val="00360FAE"/>
    <w:rsid w:val="003D7EF3"/>
    <w:rsid w:val="00426CD0"/>
    <w:rsid w:val="00452CDC"/>
    <w:rsid w:val="004816FC"/>
    <w:rsid w:val="004E438F"/>
    <w:rsid w:val="005230A0"/>
    <w:rsid w:val="00527E05"/>
    <w:rsid w:val="00566C8D"/>
    <w:rsid w:val="00596A8E"/>
    <w:rsid w:val="005A1B64"/>
    <w:rsid w:val="005B53AF"/>
    <w:rsid w:val="005B6670"/>
    <w:rsid w:val="0068249C"/>
    <w:rsid w:val="006A0D58"/>
    <w:rsid w:val="006E1343"/>
    <w:rsid w:val="00715587"/>
    <w:rsid w:val="007265EF"/>
    <w:rsid w:val="00753088"/>
    <w:rsid w:val="007555FB"/>
    <w:rsid w:val="007B5E93"/>
    <w:rsid w:val="008B0AC3"/>
    <w:rsid w:val="008C1021"/>
    <w:rsid w:val="008C39BC"/>
    <w:rsid w:val="008C7A05"/>
    <w:rsid w:val="008E4985"/>
    <w:rsid w:val="00920E8D"/>
    <w:rsid w:val="00941296"/>
    <w:rsid w:val="009510BC"/>
    <w:rsid w:val="009514EF"/>
    <w:rsid w:val="009728C7"/>
    <w:rsid w:val="00974F2C"/>
    <w:rsid w:val="00A24340"/>
    <w:rsid w:val="00A32056"/>
    <w:rsid w:val="00AB38C8"/>
    <w:rsid w:val="00AD0CE6"/>
    <w:rsid w:val="00B82998"/>
    <w:rsid w:val="00BD7A25"/>
    <w:rsid w:val="00C01567"/>
    <w:rsid w:val="00C24DA2"/>
    <w:rsid w:val="00C7013B"/>
    <w:rsid w:val="00C7184C"/>
    <w:rsid w:val="00C76FA1"/>
    <w:rsid w:val="00CB1C7B"/>
    <w:rsid w:val="00CF4011"/>
    <w:rsid w:val="00D054AB"/>
    <w:rsid w:val="00D567BD"/>
    <w:rsid w:val="00DF24AD"/>
    <w:rsid w:val="00E533E4"/>
    <w:rsid w:val="00E911E5"/>
    <w:rsid w:val="00E9353E"/>
    <w:rsid w:val="00EA0753"/>
    <w:rsid w:val="00EA0C8D"/>
    <w:rsid w:val="00ED6C97"/>
    <w:rsid w:val="00ED73C6"/>
    <w:rsid w:val="00EE1888"/>
    <w:rsid w:val="00EF5360"/>
    <w:rsid w:val="00F8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C10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0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2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2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2E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07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7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07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0753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EA07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55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5FB"/>
  </w:style>
  <w:style w:type="paragraph" w:styleId="Footer">
    <w:name w:val="footer"/>
    <w:basedOn w:val="Normal"/>
    <w:link w:val="FooterChar"/>
    <w:uiPriority w:val="99"/>
    <w:unhideWhenUsed/>
    <w:rsid w:val="007555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5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58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0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2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2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2E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07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7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07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0753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EA07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55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5FB"/>
  </w:style>
  <w:style w:type="paragraph" w:styleId="Footer">
    <w:name w:val="footer"/>
    <w:basedOn w:val="Normal"/>
    <w:link w:val="FooterChar"/>
    <w:uiPriority w:val="99"/>
    <w:unhideWhenUsed/>
    <w:rsid w:val="007555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5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5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FB632-BE19-49EE-AE4D-A07A66349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4</Words>
  <Characters>5840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6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ok, Mark</dc:creator>
  <cp:lastModifiedBy>Surinder Bhatia</cp:lastModifiedBy>
  <cp:revision>2</cp:revision>
  <dcterms:created xsi:type="dcterms:W3CDTF">2021-02-09T09:55:00Z</dcterms:created>
  <dcterms:modified xsi:type="dcterms:W3CDTF">2021-02-09T09:55:00Z</dcterms:modified>
</cp:coreProperties>
</file>